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220B5E" w14:textId="1B68D962" w:rsidR="00766EDC" w:rsidRPr="00EE4452" w:rsidRDefault="00766EDC" w:rsidP="00766EDC">
      <w:pPr>
        <w:spacing w:before="240" w:after="240"/>
        <w:jc w:val="both"/>
        <w:rPr>
          <w:sz w:val="24"/>
          <w:szCs w:val="24"/>
          <w:u w:val="single"/>
        </w:rPr>
      </w:pPr>
      <w:r w:rsidRPr="00EE4452">
        <w:rPr>
          <w:b/>
          <w:sz w:val="24"/>
          <w:szCs w:val="24"/>
          <w:u w:val="single"/>
        </w:rPr>
        <w:t>Supplementary table 1</w:t>
      </w:r>
    </w:p>
    <w:tbl>
      <w:tblPr>
        <w:tblW w:w="93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1410"/>
        <w:gridCol w:w="2235"/>
        <w:gridCol w:w="1110"/>
        <w:gridCol w:w="1455"/>
      </w:tblGrid>
      <w:tr w:rsidR="00766EDC" w:rsidRPr="00013C88" w14:paraId="35EAE008" w14:textId="77777777" w:rsidTr="00BC0395">
        <w:trPr>
          <w:trHeight w:val="285"/>
        </w:trPr>
        <w:tc>
          <w:tcPr>
            <w:tcW w:w="313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B10C7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 xml:space="preserve"> 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F9742" w14:textId="77777777" w:rsidR="00766EDC" w:rsidRPr="00920C74" w:rsidRDefault="00766EDC" w:rsidP="00BC0395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920C74">
              <w:rPr>
                <w:b/>
              </w:rPr>
              <w:t>oefficient</w:t>
            </w:r>
          </w:p>
        </w:tc>
        <w:tc>
          <w:tcPr>
            <w:tcW w:w="223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A8735" w14:textId="77777777" w:rsidR="00766EDC" w:rsidRPr="00920C74" w:rsidRDefault="00766EDC" w:rsidP="00BC0395">
            <w:pPr>
              <w:spacing w:after="0"/>
              <w:jc w:val="center"/>
              <w:rPr>
                <w:b/>
              </w:rPr>
            </w:pPr>
            <w:r w:rsidRPr="00920C74">
              <w:rPr>
                <w:b/>
              </w:rPr>
              <w:t>95% confidence interval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1D9FD" w14:textId="77777777" w:rsidR="00766EDC" w:rsidRPr="00920C74" w:rsidRDefault="00766EDC" w:rsidP="00BC0395">
            <w:pPr>
              <w:spacing w:after="0"/>
              <w:jc w:val="center"/>
              <w:rPr>
                <w:b/>
              </w:rPr>
            </w:pPr>
            <w:r w:rsidRPr="00920C74">
              <w:rPr>
                <w:b/>
              </w:rPr>
              <w:t>p-value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4A1AB" w14:textId="77777777" w:rsidR="00766EDC" w:rsidRPr="00920C74" w:rsidRDefault="00766EDC" w:rsidP="00BC0395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920C74">
              <w:rPr>
                <w:b/>
              </w:rPr>
              <w:t>elative importance</w:t>
            </w:r>
            <w:r>
              <w:rPr>
                <w:b/>
              </w:rPr>
              <w:t xml:space="preserve"> (%)</w:t>
            </w:r>
          </w:p>
        </w:tc>
      </w:tr>
      <w:tr w:rsidR="00766EDC" w:rsidRPr="00013C88" w14:paraId="0F6D5702" w14:textId="77777777" w:rsidTr="00BC0395">
        <w:trPr>
          <w:trHeight w:val="300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1749E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Intercept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37F7A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7.17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E605C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44.04 to 58.38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3789F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78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74561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 xml:space="preserve"> </w:t>
            </w:r>
          </w:p>
        </w:tc>
      </w:tr>
      <w:tr w:rsidR="00766EDC" w:rsidRPr="00013C88" w14:paraId="5210B279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FA71D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Age at surgery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AF701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-0.27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29164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0.52 to -0.01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093BA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039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01DB7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17</w:t>
            </w:r>
          </w:p>
        </w:tc>
      </w:tr>
      <w:tr w:rsidR="00766EDC" w:rsidRPr="00013C88" w14:paraId="4B4EEBC9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BA040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Postural Stability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F9E5B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2.03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ABA23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0.72 to 4.79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3A995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15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D7CF1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13.4</w:t>
            </w:r>
          </w:p>
        </w:tc>
      </w:tr>
      <w:tr w:rsidR="00766EDC" w:rsidRPr="00013C88" w14:paraId="432D89D5" w14:textId="77777777" w:rsidTr="00BC0395">
        <w:trPr>
          <w:trHeight w:val="570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86DBD" w14:textId="77777777" w:rsidR="00766EDC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MDS-UPDRS-III</w:t>
            </w:r>
          </w:p>
          <w:p w14:paraId="1756BED5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(off-medication)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3BCAE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11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A4E1B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0.06 to 0.27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3350E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20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72C5C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12.1</w:t>
            </w:r>
          </w:p>
        </w:tc>
      </w:tr>
      <w:tr w:rsidR="00766EDC" w:rsidRPr="00013C88" w14:paraId="6D4E599D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D8400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Gender female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DC2C0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3.41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515EC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1.26 to 8.08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6ADDD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15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8DACA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10.8</w:t>
            </w:r>
          </w:p>
        </w:tc>
      </w:tr>
      <w:tr w:rsidR="00766EDC" w:rsidRPr="00013C88" w14:paraId="32C22C7B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0BAF7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Starkstein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19B53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30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0BA43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0.11 to 0.71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66099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15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4B9A0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8.5</w:t>
            </w:r>
          </w:p>
        </w:tc>
      </w:tr>
      <w:tr w:rsidR="00766EDC" w:rsidRPr="00013C88" w14:paraId="28D04174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1401A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Marconi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501FC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-0.33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9E088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0.73 to 0.08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7C641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11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D8767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8.3</w:t>
            </w:r>
          </w:p>
        </w:tc>
      </w:tr>
      <w:tr w:rsidR="00766EDC" w:rsidRPr="00013C88" w14:paraId="1D927BED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BBA1C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 xml:space="preserve">Target </w:t>
            </w:r>
            <w:proofErr w:type="spellStart"/>
            <w:r w:rsidRPr="00920C74">
              <w:rPr>
                <w:b/>
              </w:rPr>
              <w:t>GPi</w:t>
            </w:r>
            <w:proofErr w:type="spellEnd"/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F9C23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-3.76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5CDFF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10.19 to 2.68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C7CF7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25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2D497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7.3</w:t>
            </w:r>
          </w:p>
        </w:tc>
      </w:tr>
      <w:tr w:rsidR="00766EDC" w:rsidRPr="00013C88" w14:paraId="768C41E9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8E920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Hamilton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422AD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15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32D93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0.34 to 0.63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83B5E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55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A4C42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5.3</w:t>
            </w:r>
          </w:p>
        </w:tc>
      </w:tr>
      <w:tr w:rsidR="00766EDC" w:rsidRPr="00013C88" w14:paraId="0B29AA5C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981D9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Disease duration (years)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76BED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32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433F3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0.20 to 0.83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9A461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23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3F270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4.9</w:t>
            </w:r>
          </w:p>
          <w:p w14:paraId="292853F5" w14:textId="77777777" w:rsidR="00766EDC" w:rsidRPr="00920C74" w:rsidRDefault="00766EDC" w:rsidP="00BC0395">
            <w:pPr>
              <w:spacing w:after="0"/>
              <w:jc w:val="right"/>
            </w:pPr>
          </w:p>
        </w:tc>
      </w:tr>
      <w:tr w:rsidR="00766EDC" w:rsidRPr="00013C88" w14:paraId="40E94068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9426B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LEDD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5E926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-0.0024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E2E51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0.01 to 0.00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3DFA0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21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6BCE4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4.4</w:t>
            </w:r>
          </w:p>
        </w:tc>
      </w:tr>
      <w:tr w:rsidR="00766EDC" w:rsidRPr="00013C88" w14:paraId="6C66F76D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8BDDB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VAS worst pain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85FDD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32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26AF1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0.40 to 1.04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D683B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38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4809E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3.6</w:t>
            </w:r>
          </w:p>
        </w:tc>
      </w:tr>
      <w:tr w:rsidR="00766EDC" w:rsidRPr="00013C88" w14:paraId="6AFBC3FB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EFC1F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Insomnia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AFDEA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37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BCCE2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1.34 to 2.08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FA988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67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79F6C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2.5</w:t>
            </w:r>
          </w:p>
        </w:tc>
      </w:tr>
      <w:tr w:rsidR="00766EDC" w:rsidRPr="00013C88" w14:paraId="4F415A15" w14:textId="77777777" w:rsidTr="00BC0395">
        <w:trPr>
          <w:trHeight w:val="570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A548A" w14:textId="77777777" w:rsidR="00766EDC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MDS-UPDRS-III</w:t>
            </w:r>
          </w:p>
          <w:p w14:paraId="56AA22C0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(% improvement)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3F9D0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034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38724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0.13 to 0.19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43D1A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68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90427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1.1</w:t>
            </w:r>
          </w:p>
        </w:tc>
      </w:tr>
      <w:tr w:rsidR="00766EDC" w:rsidRPr="00013C88" w14:paraId="5383F97E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9B2AB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Schwab &amp; England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81832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032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51A59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0.11 to 0.17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07644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65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5CF72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8</w:t>
            </w:r>
          </w:p>
        </w:tc>
      </w:tr>
      <w:tr w:rsidR="00766EDC" w:rsidRPr="00013C88" w14:paraId="0F82F8EB" w14:textId="77777777" w:rsidTr="00BC0395">
        <w:trPr>
          <w:trHeight w:val="285"/>
        </w:trPr>
        <w:tc>
          <w:tcPr>
            <w:tcW w:w="31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73B25" w14:textId="77777777" w:rsidR="00766EDC" w:rsidRPr="00920C74" w:rsidRDefault="00766EDC" w:rsidP="00BC0395">
            <w:pPr>
              <w:spacing w:after="0"/>
              <w:jc w:val="both"/>
              <w:rPr>
                <w:b/>
              </w:rPr>
            </w:pPr>
            <w:r w:rsidRPr="00920C74">
              <w:rPr>
                <w:b/>
              </w:rPr>
              <w:t>MMS</w:t>
            </w:r>
          </w:p>
        </w:tc>
        <w:tc>
          <w:tcPr>
            <w:tcW w:w="14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4A67F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-0.028</w:t>
            </w:r>
          </w:p>
        </w:tc>
        <w:tc>
          <w:tcPr>
            <w:tcW w:w="223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44ED9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from -1.60 to 1.54</w:t>
            </w:r>
          </w:p>
        </w:tc>
        <w:tc>
          <w:tcPr>
            <w:tcW w:w="1110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1A648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.97</w:t>
            </w:r>
          </w:p>
        </w:tc>
        <w:tc>
          <w:tcPr>
            <w:tcW w:w="1455" w:type="dxa"/>
            <w:tcBorders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514FC" w14:textId="77777777" w:rsidR="00766EDC" w:rsidRPr="00920C74" w:rsidRDefault="00766EDC" w:rsidP="00BC0395">
            <w:pPr>
              <w:spacing w:after="0"/>
              <w:jc w:val="right"/>
            </w:pPr>
            <w:r w:rsidRPr="00920C74">
              <w:t>0</w:t>
            </w:r>
          </w:p>
        </w:tc>
      </w:tr>
    </w:tbl>
    <w:p w14:paraId="07CAF587" w14:textId="77777777" w:rsidR="00330B62" w:rsidRDefault="00330B62"/>
    <w:sectPr w:rsidR="00330B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EDC"/>
    <w:rsid w:val="00330B62"/>
    <w:rsid w:val="00766EDC"/>
    <w:rsid w:val="00B924D8"/>
    <w:rsid w:val="00BF3CEA"/>
    <w:rsid w:val="00CA5C28"/>
    <w:rsid w:val="00EE4452"/>
    <w:rsid w:val="00FE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565695"/>
  <w15:chartTrackingRefBased/>
  <w15:docId w15:val="{59B430DE-837C-4355-A906-13319E8F7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6EDC"/>
    <w:pPr>
      <w:spacing w:line="480" w:lineRule="auto"/>
    </w:pPr>
    <w:rPr>
      <w:rFonts w:ascii="Arial" w:eastAsia="Arial" w:hAnsi="Arial" w:cs="Arial"/>
      <w:kern w:val="0"/>
      <w:lang w:val="en-US" w:eastAsia="es-E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4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Murcia Puertas</dc:creator>
  <cp:keywords/>
  <dc:description/>
  <cp:lastModifiedBy>Diego Bünter</cp:lastModifiedBy>
  <cp:revision>3</cp:revision>
  <dcterms:created xsi:type="dcterms:W3CDTF">2024-08-04T14:13:00Z</dcterms:created>
  <dcterms:modified xsi:type="dcterms:W3CDTF">2024-08-04T14:16:00Z</dcterms:modified>
</cp:coreProperties>
</file>